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931" w:rsidRPr="004E2718" w:rsidRDefault="00B76B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2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2960D6" w:rsidRPr="004E271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4E27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B1280" w:rsidRPr="004E2718">
        <w:rPr>
          <w:rFonts w:ascii="Times New Roman" w:hAnsi="Times New Roman" w:cs="Times New Roman"/>
          <w:sz w:val="24"/>
          <w:szCs w:val="24"/>
          <w:lang w:val="en-US"/>
        </w:rPr>
        <w:t>Results of the pyrosequen</w:t>
      </w:r>
      <w:r w:rsidR="00E7579D" w:rsidRPr="004E2718">
        <w:rPr>
          <w:rFonts w:ascii="Times New Roman" w:hAnsi="Times New Roman" w:cs="Times New Roman"/>
          <w:sz w:val="24"/>
          <w:szCs w:val="24"/>
          <w:lang w:val="en-US"/>
        </w:rPr>
        <w:t>cing done on human heart tissue</w:t>
      </w:r>
      <w:r w:rsidR="006B1280" w:rsidRPr="004E27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579D" w:rsidRPr="004E2718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6B1280" w:rsidRPr="004E271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C0931" w:rsidRPr="004E2718" w:rsidRDefault="002C0931">
      <w:pPr>
        <w:rPr>
          <w:lang w:val="en-US"/>
        </w:rPr>
      </w:pP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253"/>
        <w:gridCol w:w="709"/>
        <w:gridCol w:w="1134"/>
        <w:gridCol w:w="1417"/>
        <w:gridCol w:w="1418"/>
        <w:gridCol w:w="1134"/>
        <w:gridCol w:w="1559"/>
      </w:tblGrid>
      <w:tr w:rsidR="002C0931" w:rsidRPr="004E2718" w:rsidTr="004C53CF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Gen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Targ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Posi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Illumina chip 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Pyromark ass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Pyromark</w:t>
            </w:r>
          </w:p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0931" w:rsidRPr="004E2718" w:rsidRDefault="002C0931" w:rsidP="006B1280">
            <w:pPr>
              <w:jc w:val="center"/>
              <w:rPr>
                <w:b/>
              </w:rPr>
            </w:pPr>
            <w:r w:rsidRPr="004E2718">
              <w:rPr>
                <w:b/>
              </w:rPr>
              <w:t>STATUT</w:t>
            </w:r>
          </w:p>
        </w:tc>
      </w:tr>
      <w:tr w:rsidR="002C0931" w:rsidRPr="004E2718" w:rsidTr="004C53CF"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11035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421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21E-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08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59E-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0931" w:rsidRPr="004E2718" w:rsidRDefault="006B1280" w:rsidP="002C0931">
            <w:r w:rsidRPr="004E2718">
              <w:t>not 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221877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57515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47E-09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8453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9,87E-13</w:t>
            </w:r>
          </w:p>
        </w:tc>
        <w:tc>
          <w:tcPr>
            <w:tcW w:w="1559" w:type="dxa"/>
          </w:tcPr>
          <w:p w:rsidR="002C0931" w:rsidRPr="004E2718" w:rsidRDefault="002C0931" w:rsidP="002C0931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808726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5762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05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00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92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446347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5797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32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08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9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400672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5822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96E-09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095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14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092937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5823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80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09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4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317192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58332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77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17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60E-03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067036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5867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23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850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75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977484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529222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44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43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00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090713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304122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31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14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53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932181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304134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70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11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85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2483030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304384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6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20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5E-04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334903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3048310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92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21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14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PTPRCAP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355991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199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44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623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30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68548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3360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53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88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54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535309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3544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91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58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77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42381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366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9E-11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79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56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0792833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519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94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86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75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346892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626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81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72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204459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630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67E-10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763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32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74060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641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81E-08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707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11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7690322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7206434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25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70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60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LTB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40243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005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12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90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50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7709873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045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02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95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42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6348243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046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87E-09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561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55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136062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493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20E-08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069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90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047725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4960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2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06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5E-04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47268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547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11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99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25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616780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5625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11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58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99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6280132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045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82E-11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561 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83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UBD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149189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9521138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4E-08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952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02E-07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2617773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9521751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15E-08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600 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61E-01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4278853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9521756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60E-08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600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80E-01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314722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0187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74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463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44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124975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020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64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  <w:r w:rsidR="00016251" w:rsidRPr="004E2718">
              <w:rPr>
                <w:rFonts w:ascii="Calibri" w:hAnsi="Calibri"/>
                <w:color w:val="000000"/>
                <w:sz w:val="20"/>
                <w:szCs w:val="20"/>
              </w:rPr>
              <w:t>PM00631463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9,26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431155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0257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7E-09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379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38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684281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026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4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37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27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969317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056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29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41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51E-11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234016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2109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91E-08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916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69E-03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5264991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6563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23E-08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986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51E-04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4437859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066614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93E-08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042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72E-09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KCNA4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038755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003861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9,23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207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22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771402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003861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11E-11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01625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E2718">
              <w:rPr>
                <w:rFonts w:ascii="Calibri" w:hAnsi="Calibri"/>
                <w:sz w:val="20"/>
                <w:szCs w:val="20"/>
              </w:rPr>
              <w:t>PM00632093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66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5044957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0038672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98E-09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995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32E-02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8490115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0038675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4E-09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995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71E-04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5310492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0038677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25E-11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995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22E-04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5756220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0038685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9E-10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2135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94E-03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2685409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0038692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55E-11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995 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96E-01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LSP1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08557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7275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6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22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04E-04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66691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7275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29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  <w:r w:rsidR="00016251" w:rsidRPr="004E2718">
              <w:rPr>
                <w:rFonts w:ascii="Calibri" w:hAnsi="Calibri"/>
                <w:color w:val="000000"/>
                <w:sz w:val="20"/>
                <w:szCs w:val="20"/>
              </w:rPr>
              <w:t>PM0063122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43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9280572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73884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02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9,08E-04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723797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74017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45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44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23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530543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7404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83E-08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447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51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906078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88498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58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14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27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PENK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127342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7358130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11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878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21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941474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7358240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39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849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83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2877723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7358312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9E-08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8537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66E-01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6B1280" w:rsidRPr="004E2718" w:rsidTr="004C53CF">
        <w:tc>
          <w:tcPr>
            <w:tcW w:w="1152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598121</w:t>
            </w:r>
          </w:p>
        </w:tc>
        <w:tc>
          <w:tcPr>
            <w:tcW w:w="709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7358505</w:t>
            </w:r>
          </w:p>
        </w:tc>
        <w:tc>
          <w:tcPr>
            <w:tcW w:w="1417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36E-10</w:t>
            </w:r>
          </w:p>
        </w:tc>
        <w:tc>
          <w:tcPr>
            <w:tcW w:w="1418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8439</w:t>
            </w:r>
          </w:p>
        </w:tc>
        <w:tc>
          <w:tcPr>
            <w:tcW w:w="1134" w:type="dxa"/>
            <w:vAlign w:val="center"/>
          </w:tcPr>
          <w:p w:rsidR="006B1280" w:rsidRPr="004E2718" w:rsidRDefault="006B1280" w:rsidP="006B12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62E-03</w:t>
            </w:r>
          </w:p>
        </w:tc>
        <w:tc>
          <w:tcPr>
            <w:tcW w:w="1559" w:type="dxa"/>
          </w:tcPr>
          <w:p w:rsidR="006B1280" w:rsidRPr="004E2718" w:rsidRDefault="006B1280" w:rsidP="006B1280">
            <w:r w:rsidRPr="004E2718">
              <w:t>not 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0397440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735925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29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519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75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6072688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736071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64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523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69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ZNF217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7617814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2198164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67E-08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216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19E-03</w:t>
            </w:r>
          </w:p>
        </w:tc>
        <w:tc>
          <w:tcPr>
            <w:tcW w:w="1559" w:type="dxa"/>
          </w:tcPr>
          <w:p w:rsidR="002C0931" w:rsidRPr="004E2718" w:rsidRDefault="006B1280" w:rsidP="002C0931">
            <w:r w:rsidRPr="004E2718">
              <w:t>not 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203202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219822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36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88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47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1692482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219837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15E-10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24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2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9029902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2199594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34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84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39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216489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219972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5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39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08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535674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2226352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39E-08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265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91E-03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CD6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3014558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0738971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46E-08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727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14E-09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9902130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073917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23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80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9,91E-10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9153080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073918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19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80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61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RANBP17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387366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028942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0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46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66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7848601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0289430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9,45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  <w:r w:rsidR="00016251" w:rsidRPr="004E2718">
              <w:rPr>
                <w:rFonts w:ascii="Calibri" w:hAnsi="Calibri"/>
                <w:color w:val="000000"/>
                <w:sz w:val="20"/>
                <w:szCs w:val="20"/>
              </w:rPr>
              <w:t>PM0062946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9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684424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0736277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50E-10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503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18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TRAF3IP3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069461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992949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00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09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18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5959508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9929512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20E-09</w:t>
            </w:r>
          </w:p>
        </w:tc>
        <w:tc>
          <w:tcPr>
            <w:tcW w:w="1418" w:type="dxa"/>
            <w:vAlign w:val="center"/>
          </w:tcPr>
          <w:p w:rsidR="00D06FC6" w:rsidRPr="004E2718" w:rsidRDefault="00016251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096</w:t>
            </w:r>
            <w:r w:rsidR="00D06FC6"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09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199762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9929622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8,76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22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11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9802688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994206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81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285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17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PTPN7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5754958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2130692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78E-08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8908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77E-11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5027815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2131184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70E-09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062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25E-08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991430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2362292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50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73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2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336465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236271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52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643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69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37448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236280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23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2983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62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5293582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236286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60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023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34E-06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0176110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8841653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45E-14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0178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81E-08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1568319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8841907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52E-09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0199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68E-03</w:t>
            </w:r>
          </w:p>
        </w:tc>
        <w:tc>
          <w:tcPr>
            <w:tcW w:w="1559" w:type="dxa"/>
          </w:tcPr>
          <w:p w:rsidR="002C0931" w:rsidRPr="004E2718" w:rsidRDefault="006B1280" w:rsidP="002C0931">
            <w:r w:rsidRPr="004E2718">
              <w:t>not 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54047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8842035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79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020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8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507691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8842302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79E-10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28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03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161234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884249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03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342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60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7695835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0985984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42E-09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0073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3E-06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6482428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1950173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17E-10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0003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96E-03</w:t>
            </w:r>
          </w:p>
        </w:tc>
        <w:tc>
          <w:tcPr>
            <w:tcW w:w="1559" w:type="dxa"/>
          </w:tcPr>
          <w:p w:rsidR="002C0931" w:rsidRPr="004E2718" w:rsidRDefault="006B1280" w:rsidP="002C0931">
            <w:r w:rsidRPr="004E2718">
              <w:t>not 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SLC7A7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5570278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3306509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09E-09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189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65E-07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6119835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3306850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6E-09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217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68E-03</w:t>
            </w:r>
          </w:p>
        </w:tc>
        <w:tc>
          <w:tcPr>
            <w:tcW w:w="1559" w:type="dxa"/>
          </w:tcPr>
          <w:p w:rsidR="002C0931" w:rsidRPr="004E2718" w:rsidRDefault="006B1280" w:rsidP="002C0931">
            <w:r w:rsidRPr="004E2718">
              <w:t>not 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FCHO1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263935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862017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9,6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70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1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835890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87750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79E-10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74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9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633653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877528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3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477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44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700544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82079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33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368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33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009595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848324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72E-09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35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4,42E-09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5738176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848506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9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34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45E-07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1161394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7408709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22E-11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487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2,14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244619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7408841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12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914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3,42E-05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7786657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748763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50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1200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83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2C0931" w:rsidRPr="004E2718" w:rsidRDefault="002C0931" w:rsidP="002C0931"/>
        </w:tc>
      </w:tr>
      <w:tr w:rsidR="002C0931" w:rsidRPr="004E2718" w:rsidTr="004C53CF">
        <w:tc>
          <w:tcPr>
            <w:tcW w:w="1152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LST1</w:t>
            </w:r>
          </w:p>
        </w:tc>
        <w:tc>
          <w:tcPr>
            <w:tcW w:w="1253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1360627</w:t>
            </w:r>
          </w:p>
        </w:tc>
        <w:tc>
          <w:tcPr>
            <w:tcW w:w="709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4931</w:t>
            </w:r>
          </w:p>
        </w:tc>
        <w:tc>
          <w:tcPr>
            <w:tcW w:w="1417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20E-08</w:t>
            </w:r>
          </w:p>
        </w:tc>
        <w:tc>
          <w:tcPr>
            <w:tcW w:w="1418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  <w:r w:rsidR="00016251" w:rsidRPr="004E2718">
              <w:rPr>
                <w:rFonts w:ascii="Calibri" w:hAnsi="Calibri"/>
                <w:color w:val="000000"/>
                <w:sz w:val="20"/>
                <w:szCs w:val="20"/>
              </w:rPr>
              <w:t>PM00643069</w:t>
            </w:r>
          </w:p>
        </w:tc>
        <w:tc>
          <w:tcPr>
            <w:tcW w:w="1134" w:type="dxa"/>
            <w:vAlign w:val="center"/>
          </w:tcPr>
          <w:p w:rsidR="002C0931" w:rsidRPr="004E2718" w:rsidRDefault="002C0931" w:rsidP="002C093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90E-10</w:t>
            </w:r>
          </w:p>
        </w:tc>
        <w:tc>
          <w:tcPr>
            <w:tcW w:w="1559" w:type="dxa"/>
          </w:tcPr>
          <w:p w:rsidR="002C0931" w:rsidRPr="004E2718" w:rsidRDefault="00D06FC6" w:rsidP="002C0931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20477259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4960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28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306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1,45E-04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04472685</w:t>
            </w:r>
          </w:p>
        </w:tc>
        <w:tc>
          <w:tcPr>
            <w:tcW w:w="709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45473</w:t>
            </w:r>
          </w:p>
        </w:tc>
        <w:tc>
          <w:tcPr>
            <w:tcW w:w="1417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11E-08</w:t>
            </w:r>
          </w:p>
        </w:tc>
        <w:tc>
          <w:tcPr>
            <w:tcW w:w="1418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42999</w:t>
            </w:r>
          </w:p>
        </w:tc>
        <w:tc>
          <w:tcPr>
            <w:tcW w:w="1134" w:type="dxa"/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6,25E-08</w:t>
            </w:r>
          </w:p>
        </w:tc>
        <w:tc>
          <w:tcPr>
            <w:tcW w:w="1559" w:type="dxa"/>
          </w:tcPr>
          <w:p w:rsidR="00D06FC6" w:rsidRPr="004E2718" w:rsidRDefault="00D06FC6" w:rsidP="00D06FC6">
            <w:r w:rsidRPr="004E2718">
              <w:t>confirmed</w:t>
            </w:r>
          </w:p>
        </w:tc>
      </w:tr>
      <w:tr w:rsidR="00D06FC6" w:rsidRPr="004E2718" w:rsidTr="004C53CF"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g161678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15562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7,11E-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PM006315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06FC6" w:rsidRPr="004E2718" w:rsidRDefault="00D06FC6" w:rsidP="00D06F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2718">
              <w:rPr>
                <w:rFonts w:ascii="Calibri" w:hAnsi="Calibri"/>
                <w:color w:val="000000"/>
                <w:sz w:val="20"/>
                <w:szCs w:val="20"/>
              </w:rPr>
              <w:t>5,99E-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6FC6" w:rsidRPr="004E2718" w:rsidRDefault="00D06FC6" w:rsidP="00D06FC6">
            <w:r w:rsidRPr="004E2718">
              <w:t>confirmed</w:t>
            </w:r>
          </w:p>
        </w:tc>
      </w:tr>
    </w:tbl>
    <w:p w:rsidR="006A2CCB" w:rsidRPr="004E2718" w:rsidRDefault="006A2CCB" w:rsidP="006A2CCB">
      <w:pPr>
        <w:spacing w:after="0" w:line="480" w:lineRule="auto"/>
        <w:jc w:val="both"/>
        <w:rPr>
          <w:b/>
          <w:lang w:val="en-US"/>
        </w:rPr>
      </w:pPr>
    </w:p>
    <w:p w:rsidR="002C0931" w:rsidRPr="006105D8" w:rsidRDefault="006105D8" w:rsidP="006A2CCB">
      <w:pPr>
        <w:spacing w:after="0" w:line="480" w:lineRule="auto"/>
        <w:jc w:val="both"/>
        <w:rPr>
          <w:lang w:val="en-US"/>
        </w:rPr>
      </w:pPr>
      <w:proofErr w:type="gramStart"/>
      <w:r w:rsidRPr="004E2718">
        <w:rPr>
          <w:b/>
          <w:lang w:val="en-US"/>
        </w:rPr>
        <w:t>STATUT :</w:t>
      </w:r>
      <w:proofErr w:type="gramEnd"/>
      <w:r w:rsidRPr="004E2718">
        <w:rPr>
          <w:lang w:val="en-US"/>
        </w:rPr>
        <w:t xml:space="preserve"> When a significant p value was obtained either on methylation array or by pyrosequencing we are indicating that the association of the </w:t>
      </w:r>
      <w:proofErr w:type="spellStart"/>
      <w:r w:rsidRPr="004E2718">
        <w:rPr>
          <w:lang w:val="en-US"/>
        </w:rPr>
        <w:t>CpG</w:t>
      </w:r>
      <w:proofErr w:type="spellEnd"/>
      <w:r w:rsidRPr="004E2718">
        <w:rPr>
          <w:lang w:val="en-US"/>
        </w:rPr>
        <w:t xml:space="preserve"> site to the disease is confirmed.</w:t>
      </w:r>
      <w:bookmarkStart w:id="0" w:name="_GoBack"/>
      <w:bookmarkEnd w:id="0"/>
    </w:p>
    <w:sectPr w:rsidR="002C0931" w:rsidRPr="006105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931"/>
    <w:rsid w:val="00016251"/>
    <w:rsid w:val="002960D6"/>
    <w:rsid w:val="002C0931"/>
    <w:rsid w:val="003052DF"/>
    <w:rsid w:val="00326922"/>
    <w:rsid w:val="004B0E3A"/>
    <w:rsid w:val="004C53CF"/>
    <w:rsid w:val="004E2718"/>
    <w:rsid w:val="006105D8"/>
    <w:rsid w:val="006A2CCB"/>
    <w:rsid w:val="006B1280"/>
    <w:rsid w:val="00B76BFE"/>
    <w:rsid w:val="00BE3942"/>
    <w:rsid w:val="00D06FC6"/>
    <w:rsid w:val="00D4092D"/>
    <w:rsid w:val="00E7579D"/>
    <w:rsid w:val="00ED26D4"/>
    <w:rsid w:val="00F2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93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9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7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4</Words>
  <Characters>6451</Characters>
  <Application>Microsoft Office Word</Application>
  <DocSecurity>0</DocSecurity>
  <Lines>121</Lines>
  <Paragraphs>3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Vijayaragavan R.</cp:lastModifiedBy>
  <cp:revision>3</cp:revision>
  <cp:lastPrinted>2016-08-18T10:22:00Z</cp:lastPrinted>
  <dcterms:created xsi:type="dcterms:W3CDTF">2017-05-16T08:08:00Z</dcterms:created>
  <dcterms:modified xsi:type="dcterms:W3CDTF">2017-05-24T16:02:00Z</dcterms:modified>
</cp:coreProperties>
</file>